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F98" w:rsidRPr="0074061E" w:rsidRDefault="00DD348B" w:rsidP="007406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4061E">
        <w:rPr>
          <w:rFonts w:ascii="Times New Roman" w:hAnsi="Times New Roman" w:cs="Times New Roman"/>
          <w:b/>
          <w:sz w:val="24"/>
          <w:szCs w:val="24"/>
        </w:rPr>
        <w:t>Table S1 Primers used in the present study.</w:t>
      </w:r>
    </w:p>
    <w:tbl>
      <w:tblPr>
        <w:tblStyle w:val="a3"/>
        <w:tblW w:w="9639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1276"/>
        <w:gridCol w:w="6662"/>
      </w:tblGrid>
      <w:tr w:rsidR="00222399" w:rsidRPr="0073386D" w:rsidTr="0073386D">
        <w:tc>
          <w:tcPr>
            <w:tcW w:w="1701" w:type="dxa"/>
          </w:tcPr>
          <w:p w:rsidR="00222399" w:rsidRPr="0073386D" w:rsidRDefault="00222399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73386D">
              <w:rPr>
                <w:rFonts w:ascii="Times New Roman" w:hAnsi="Times New Roman" w:cs="Times New Roman"/>
                <w:b/>
                <w:szCs w:val="21"/>
              </w:rPr>
              <w:t>miRNA</w:t>
            </w:r>
            <w:proofErr w:type="spellEnd"/>
          </w:p>
        </w:tc>
        <w:tc>
          <w:tcPr>
            <w:tcW w:w="7938" w:type="dxa"/>
            <w:gridSpan w:val="2"/>
          </w:tcPr>
          <w:p w:rsidR="00222399" w:rsidRPr="0073386D" w:rsidRDefault="00222399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3386D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</w:tr>
      <w:tr w:rsidR="00901506" w:rsidRPr="0073386D" w:rsidTr="0073386D">
        <w:trPr>
          <w:trHeight w:val="282"/>
        </w:trPr>
        <w:tc>
          <w:tcPr>
            <w:tcW w:w="1701" w:type="dxa"/>
            <w:vMerge w:val="restart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1943-x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1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TGGTGCCC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1</w:t>
            </w:r>
          </w:p>
        </w:tc>
        <w:tc>
          <w:tcPr>
            <w:tcW w:w="6662" w:type="dxa"/>
          </w:tcPr>
          <w:p w:rsidR="00901506" w:rsidRPr="0073386D" w:rsidRDefault="0073386D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7" type="#_x0000_t32" style="position:absolute;left:0;text-align:left;margin-left:-154.4pt;margin-top:-25.2pt;width:482pt;height:0;z-index:251658240;mso-position-horizontal-relative:text;mso-position-vertical-relative:text" o:connectortype="straight" strokeweight="1pt"/>
              </w:pict>
            </w:r>
            <w:r w:rsidR="00606871" w:rsidRPr="0073386D">
              <w:rPr>
                <w:rFonts w:ascii="Times New Roman" w:hAnsi="Times New Roman" w:cs="Times New Roman"/>
                <w:szCs w:val="21"/>
              </w:rPr>
              <w:t>GGGAGGATCC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3793-x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2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CCGGCCAG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2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AGCGTGTTTTCC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252-y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3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TGATAAGC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3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GCTGCTCAAGT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3963-x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4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CGGTGTCA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4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GTATCCCACTTC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8516-x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5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CTCCTGTT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5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AGCGGCGAGCG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149-y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6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AGCCTCCC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6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GAGGGAGGGA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606871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</w:t>
            </w:r>
            <w:r w:rsidR="0074061E" w:rsidRPr="0073386D">
              <w:rPr>
                <w:rFonts w:ascii="Times New Roman" w:hAnsi="Times New Roman" w:cs="Times New Roman"/>
                <w:color w:val="000000"/>
                <w:szCs w:val="21"/>
              </w:rPr>
              <w:t>9008</w:t>
            </w: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="0074061E" w:rsidRPr="0073386D">
              <w:rPr>
                <w:rFonts w:ascii="Times New Roman" w:hAnsi="Times New Roman" w:cs="Times New Roman"/>
                <w:color w:val="000000"/>
                <w:szCs w:val="21"/>
              </w:rPr>
              <w:t>x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7</w:t>
            </w:r>
          </w:p>
        </w:tc>
        <w:tc>
          <w:tcPr>
            <w:tcW w:w="6662" w:type="dxa"/>
          </w:tcPr>
          <w:p w:rsidR="00901506" w:rsidRPr="0073386D" w:rsidRDefault="0074061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TTCGGGTC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7</w:t>
            </w:r>
          </w:p>
        </w:tc>
        <w:tc>
          <w:tcPr>
            <w:tcW w:w="6662" w:type="dxa"/>
          </w:tcPr>
          <w:p w:rsidR="00901506" w:rsidRPr="0073386D" w:rsidRDefault="0074061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GCTGGCAGAA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novel-m0014-3p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8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AGACTGCA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8</w:t>
            </w:r>
          </w:p>
        </w:tc>
        <w:tc>
          <w:tcPr>
            <w:tcW w:w="6662" w:type="dxa"/>
          </w:tcPr>
          <w:p w:rsidR="00901506" w:rsidRPr="0073386D" w:rsidRDefault="00606871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CGGCGATGATGTCA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606871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6547-x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9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CTCCGTCC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9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ATGTGG</w:t>
            </w:r>
          </w:p>
        </w:tc>
      </w:tr>
      <w:tr w:rsidR="0074061E" w:rsidRPr="0073386D" w:rsidTr="0073386D">
        <w:tc>
          <w:tcPr>
            <w:tcW w:w="1701" w:type="dxa"/>
            <w:vMerge w:val="restart"/>
          </w:tcPr>
          <w:p w:rsidR="0074061E" w:rsidRPr="0073386D" w:rsidRDefault="0074061E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7311-y</w:t>
            </w:r>
          </w:p>
        </w:tc>
        <w:tc>
          <w:tcPr>
            <w:tcW w:w="1276" w:type="dxa"/>
          </w:tcPr>
          <w:p w:rsidR="0074061E" w:rsidRPr="0073386D" w:rsidRDefault="0074061E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10</w:t>
            </w:r>
          </w:p>
        </w:tc>
        <w:tc>
          <w:tcPr>
            <w:tcW w:w="6662" w:type="dxa"/>
          </w:tcPr>
          <w:p w:rsidR="0074061E" w:rsidRPr="0073386D" w:rsidRDefault="0074061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TGGAGGCG</w:t>
            </w:r>
          </w:p>
        </w:tc>
      </w:tr>
      <w:tr w:rsidR="0074061E" w:rsidRPr="0073386D" w:rsidTr="0073386D">
        <w:tc>
          <w:tcPr>
            <w:tcW w:w="1701" w:type="dxa"/>
            <w:vMerge/>
          </w:tcPr>
          <w:p w:rsidR="0074061E" w:rsidRPr="0073386D" w:rsidRDefault="0074061E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74061E" w:rsidRPr="0073386D" w:rsidRDefault="0074061E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10</w:t>
            </w:r>
          </w:p>
        </w:tc>
        <w:tc>
          <w:tcPr>
            <w:tcW w:w="6662" w:type="dxa"/>
          </w:tcPr>
          <w:p w:rsidR="0074061E" w:rsidRPr="0073386D" w:rsidRDefault="0074061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CGGGACG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606871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2779-y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11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TGGTCCTT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11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TCCGGCTCG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606871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3726-x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12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AACGCTGG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12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GGTGGATG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606871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1788-y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13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CAGACTCG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13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CGAAAG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606871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3319-y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14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TTCACGGA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14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CAACCCGGC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606871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miR-1672-x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15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CTCCCTTC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15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CAGGCCCG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606871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color w:val="000000"/>
                <w:szCs w:val="21"/>
              </w:rPr>
              <w:t>novel-m0008-3p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Loop-16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GTCGGCAATTCAGTTGAGAAATGTCT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-16</w:t>
            </w:r>
          </w:p>
        </w:tc>
        <w:tc>
          <w:tcPr>
            <w:tcW w:w="6662" w:type="dxa"/>
          </w:tcPr>
          <w:p w:rsidR="00901506" w:rsidRPr="0073386D" w:rsidRDefault="00486E8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ATCCGTGTTG</w:t>
            </w:r>
          </w:p>
        </w:tc>
      </w:tr>
      <w:tr w:rsidR="00901506" w:rsidRPr="0073386D" w:rsidTr="0073386D">
        <w:tc>
          <w:tcPr>
            <w:tcW w:w="1701" w:type="dxa"/>
            <w:vMerge w:val="restart"/>
          </w:tcPr>
          <w:p w:rsidR="00901506" w:rsidRPr="0073386D" w:rsidRDefault="00606871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662" w:type="dxa"/>
          </w:tcPr>
          <w:p w:rsidR="00901506" w:rsidRPr="0073386D" w:rsidRDefault="0074061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GGCACTTTGTTAGGCTTTG</w:t>
            </w:r>
          </w:p>
        </w:tc>
      </w:tr>
      <w:tr w:rsidR="00901506" w:rsidRPr="0073386D" w:rsidTr="0073386D">
        <w:tc>
          <w:tcPr>
            <w:tcW w:w="1701" w:type="dxa"/>
            <w:vMerge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01506" w:rsidRPr="0073386D" w:rsidRDefault="00901506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62" w:type="dxa"/>
          </w:tcPr>
          <w:p w:rsidR="00901506" w:rsidRPr="0073386D" w:rsidRDefault="0074061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GTTTGGTGACTCTTCTTCCTTC</w:t>
            </w:r>
          </w:p>
        </w:tc>
      </w:tr>
      <w:tr w:rsidR="00606871" w:rsidRPr="0073386D" w:rsidTr="0073386D">
        <w:tc>
          <w:tcPr>
            <w:tcW w:w="1701" w:type="dxa"/>
          </w:tcPr>
          <w:p w:rsidR="00222399" w:rsidRPr="0073386D" w:rsidRDefault="00222399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222399" w:rsidRPr="0073386D" w:rsidRDefault="00222399" w:rsidP="007406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Universal-R</w:t>
            </w:r>
          </w:p>
        </w:tc>
        <w:tc>
          <w:tcPr>
            <w:tcW w:w="6662" w:type="dxa"/>
          </w:tcPr>
          <w:p w:rsidR="00222399" w:rsidRPr="0073386D" w:rsidRDefault="0074061E" w:rsidP="0074061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86D">
              <w:rPr>
                <w:rFonts w:ascii="Times New Roman" w:hAnsi="Times New Roman" w:cs="Times New Roman"/>
                <w:szCs w:val="21"/>
              </w:rPr>
              <w:t>CTCAACTGGTGTCGTGGA</w:t>
            </w:r>
          </w:p>
        </w:tc>
      </w:tr>
    </w:tbl>
    <w:p w:rsidR="00DD348B" w:rsidRPr="0074061E" w:rsidRDefault="00DD348B" w:rsidP="007406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D348B" w:rsidRPr="0074061E" w:rsidSect="00A61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6770" w:rsidRDefault="002F6770" w:rsidP="002F6770">
      <w:r>
        <w:separator/>
      </w:r>
    </w:p>
  </w:endnote>
  <w:endnote w:type="continuationSeparator" w:id="0">
    <w:p w:rsidR="002F6770" w:rsidRDefault="002F6770" w:rsidP="002F67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6770" w:rsidRDefault="002F6770" w:rsidP="002F6770">
      <w:r>
        <w:separator/>
      </w:r>
    </w:p>
  </w:footnote>
  <w:footnote w:type="continuationSeparator" w:id="0">
    <w:p w:rsidR="002F6770" w:rsidRDefault="002F6770" w:rsidP="002F67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7D00"/>
    <w:rsid w:val="00017D00"/>
    <w:rsid w:val="00222399"/>
    <w:rsid w:val="002F6770"/>
    <w:rsid w:val="00486E8E"/>
    <w:rsid w:val="00606871"/>
    <w:rsid w:val="0073386D"/>
    <w:rsid w:val="0074061E"/>
    <w:rsid w:val="00901506"/>
    <w:rsid w:val="00A61F98"/>
    <w:rsid w:val="00DD348B"/>
    <w:rsid w:val="00E165BF"/>
    <w:rsid w:val="00FC6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  <o:rules v:ext="edit">
        <o:r id="V:Rule2" type="connector" idref="#_x0000_s1026"/>
        <o:r id="V:Rule4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D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23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F6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F677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F6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F67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22</Words>
  <Characters>1267</Characters>
  <Application>Microsoft Office Word</Application>
  <DocSecurity>0</DocSecurity>
  <Lines>10</Lines>
  <Paragraphs>2</Paragraphs>
  <ScaleCrop>false</ScaleCrop>
  <Company>User</Company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3</cp:revision>
  <dcterms:created xsi:type="dcterms:W3CDTF">2018-08-14T02:00:00Z</dcterms:created>
  <dcterms:modified xsi:type="dcterms:W3CDTF">2018-08-15T04:38:00Z</dcterms:modified>
</cp:coreProperties>
</file>